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8ABDB" w14:textId="2CC59ECC" w:rsidR="0054005E" w:rsidRDefault="00A610DD" w:rsidP="00A610DD">
      <w:pPr>
        <w:spacing w:after="0"/>
      </w:pPr>
      <w:r w:rsidRPr="00A610DD">
        <w:t>#NEXUS</w:t>
      </w:r>
      <w:r w:rsidRPr="00A610DD">
        <w:cr/>
      </w:r>
      <w:r w:rsidRPr="00A610DD">
        <w:cr/>
        <w:t>BEGIN TAXA;</w:t>
      </w:r>
      <w:r w:rsidRPr="00A610DD">
        <w:cr/>
      </w:r>
      <w:r w:rsidRPr="00A610DD">
        <w:cr/>
      </w:r>
      <w:r w:rsidRPr="00A610DD">
        <w:tab/>
        <w:t>DIMENSIONS NTAX=50;</w:t>
      </w:r>
      <w:r w:rsidRPr="00A610DD">
        <w:cr/>
      </w:r>
      <w:r w:rsidRPr="00A610DD">
        <w:cr/>
      </w:r>
      <w:r w:rsidRPr="00A610DD">
        <w:tab/>
        <w:t>TAXLABELS</w:t>
      </w:r>
      <w:r w:rsidRPr="00A610DD">
        <w:cr/>
      </w:r>
      <w:r w:rsidRPr="00A610DD">
        <w:cr/>
      </w:r>
      <w:r w:rsidRPr="00A610DD">
        <w:tab/>
      </w:r>
      <w:r w:rsidRPr="00A610DD">
        <w:tab/>
        <w:t>'Onychodontiformes (Onychodus) '</w:t>
      </w:r>
      <w:r w:rsidRPr="00A610DD">
        <w:cr/>
      </w:r>
      <w:r w:rsidRPr="00A610DD">
        <w:cr/>
      </w:r>
      <w:r w:rsidRPr="00A610DD">
        <w:tab/>
      </w:r>
      <w:r w:rsidRPr="00A610DD">
        <w:tab/>
        <w:t>'Allenypterus'</w:t>
      </w:r>
      <w:r w:rsidRPr="00A610DD">
        <w:cr/>
      </w:r>
      <w:r w:rsidRPr="00A610DD">
        <w:cr/>
      </w:r>
      <w:r w:rsidRPr="00A610DD">
        <w:tab/>
      </w:r>
      <w:r w:rsidRPr="00A610DD">
        <w:tab/>
        <w:t>'Atacamaia'</w:t>
      </w:r>
      <w:r w:rsidRPr="00A610DD">
        <w:cr/>
      </w:r>
      <w:r w:rsidRPr="00A610DD">
        <w:cr/>
      </w:r>
      <w:r w:rsidRPr="00A610DD">
        <w:tab/>
      </w:r>
      <w:r w:rsidRPr="00A610DD">
        <w:tab/>
        <w:t>'Axelia'</w:t>
      </w:r>
      <w:r w:rsidRPr="00A610DD">
        <w:cr/>
      </w:r>
      <w:r w:rsidRPr="00A610DD">
        <w:cr/>
      </w:r>
      <w:r w:rsidRPr="00A610DD">
        <w:tab/>
      </w:r>
      <w:r w:rsidRPr="00A610DD">
        <w:tab/>
        <w:t>'Axelrodichthys'</w:t>
      </w:r>
      <w:r w:rsidRPr="00A610DD">
        <w:cr/>
      </w:r>
      <w:r w:rsidRPr="00A610DD">
        <w:cr/>
      </w:r>
      <w:r w:rsidRPr="00A610DD">
        <w:tab/>
      </w:r>
      <w:r w:rsidRPr="00A610DD">
        <w:tab/>
        <w:t>'Caridosuctor'</w:t>
      </w:r>
      <w:r w:rsidRPr="00A610DD">
        <w:cr/>
      </w:r>
      <w:r w:rsidRPr="00A610DD">
        <w:cr/>
      </w:r>
      <w:r w:rsidRPr="00A610DD">
        <w:tab/>
      </w:r>
      <w:r w:rsidRPr="00A610DD">
        <w:tab/>
        <w:t>'Chinlea'</w:t>
      </w:r>
      <w:r w:rsidRPr="00A610DD">
        <w:cr/>
      </w:r>
      <w:r w:rsidRPr="00A610DD">
        <w:cr/>
      </w:r>
      <w:r w:rsidRPr="00A610DD">
        <w:tab/>
      </w:r>
      <w:r w:rsidRPr="00A610DD">
        <w:tab/>
        <w:t>'Coccoderma'</w:t>
      </w:r>
      <w:r w:rsidRPr="00A610DD">
        <w:cr/>
      </w:r>
      <w:r w:rsidRPr="00A610DD">
        <w:cr/>
      </w:r>
      <w:r w:rsidRPr="00A610DD">
        <w:tab/>
      </w:r>
      <w:r w:rsidRPr="00A610DD">
        <w:tab/>
        <w:t>'Coelacanthus'</w:t>
      </w:r>
      <w:r w:rsidRPr="00A610DD">
        <w:cr/>
      </w:r>
      <w:r w:rsidRPr="00A610DD">
        <w:cr/>
      </w:r>
      <w:r w:rsidRPr="00A610DD">
        <w:tab/>
      </w:r>
      <w:r w:rsidRPr="00A610DD">
        <w:tab/>
        <w:t>'Diplocercides'</w:t>
      </w:r>
      <w:r w:rsidRPr="00A610DD">
        <w:cr/>
      </w:r>
      <w:r w:rsidRPr="00A610DD">
        <w:cr/>
      </w:r>
      <w:r w:rsidRPr="00A610DD">
        <w:tab/>
      </w:r>
      <w:r w:rsidRPr="00A610DD">
        <w:tab/>
        <w:t>'Diplurus'</w:t>
      </w:r>
      <w:r w:rsidRPr="00A610DD">
        <w:cr/>
      </w:r>
      <w:r w:rsidRPr="00A610DD">
        <w:cr/>
      </w:r>
      <w:r w:rsidRPr="00A610DD">
        <w:tab/>
      </w:r>
      <w:r w:rsidRPr="00A610DD">
        <w:tab/>
        <w:t>'Dobrogeria'</w:t>
      </w:r>
      <w:r w:rsidRPr="00A610DD">
        <w:cr/>
      </w:r>
      <w:r w:rsidRPr="00A610DD">
        <w:cr/>
      </w:r>
      <w:r w:rsidRPr="00A610DD">
        <w:tab/>
      </w:r>
      <w:r w:rsidRPr="00A610DD">
        <w:tab/>
        <w:t>'Euporosteus'</w:t>
      </w:r>
      <w:r w:rsidRPr="00A610DD">
        <w:cr/>
      </w:r>
      <w:r w:rsidRPr="00A610DD">
        <w:cr/>
      </w:r>
      <w:r w:rsidRPr="00A610DD">
        <w:tab/>
      </w:r>
      <w:r w:rsidRPr="00A610DD">
        <w:tab/>
        <w:t>'Foreyia'</w:t>
      </w:r>
      <w:r w:rsidRPr="00A610DD">
        <w:cr/>
      </w:r>
      <w:r w:rsidRPr="00A610DD">
        <w:cr/>
      </w:r>
      <w:r w:rsidRPr="00A610DD">
        <w:tab/>
      </w:r>
      <w:r w:rsidRPr="00A610DD">
        <w:tab/>
        <w:t>'Garnbergia'</w:t>
      </w:r>
      <w:r w:rsidRPr="00A610DD">
        <w:cr/>
      </w:r>
      <w:r w:rsidRPr="00A610DD">
        <w:cr/>
      </w:r>
      <w:r w:rsidRPr="00A610DD">
        <w:tab/>
      </w:r>
      <w:r w:rsidRPr="00A610DD">
        <w:tab/>
        <w:t>'Gavinia'</w:t>
      </w:r>
      <w:r w:rsidRPr="00A610DD">
        <w:cr/>
      </w:r>
      <w:r w:rsidRPr="00A610DD">
        <w:cr/>
      </w:r>
      <w:r w:rsidRPr="00A610DD">
        <w:tab/>
      </w:r>
      <w:r w:rsidRPr="00A610DD">
        <w:tab/>
        <w:t>'Guizhoucoelacanthus'</w:t>
      </w:r>
      <w:r w:rsidRPr="00A610DD">
        <w:cr/>
      </w:r>
      <w:r w:rsidRPr="00A610DD">
        <w:cr/>
      </w:r>
      <w:r w:rsidRPr="00A610DD">
        <w:tab/>
      </w:r>
      <w:r w:rsidRPr="00A610DD">
        <w:tab/>
        <w:t>'Hadronector'</w:t>
      </w:r>
      <w:r w:rsidRPr="00A610DD">
        <w:cr/>
      </w:r>
      <w:r w:rsidRPr="00A610DD">
        <w:cr/>
      </w:r>
      <w:r w:rsidRPr="00A610DD">
        <w:tab/>
      </w:r>
      <w:r w:rsidRPr="00A610DD">
        <w:tab/>
        <w:t>'Heptanema'</w:t>
      </w:r>
      <w:r w:rsidRPr="00A610DD">
        <w:cr/>
      </w:r>
      <w:r w:rsidRPr="00A610DD">
        <w:cr/>
      </w:r>
      <w:r w:rsidRPr="00A610DD">
        <w:tab/>
      </w:r>
      <w:r w:rsidRPr="00A610DD">
        <w:tab/>
        <w:t>'Holophagus'</w:t>
      </w:r>
      <w:r w:rsidRPr="00A610DD">
        <w:cr/>
      </w:r>
      <w:r w:rsidRPr="00A610DD">
        <w:cr/>
      </w:r>
      <w:r w:rsidRPr="00A610DD">
        <w:lastRenderedPageBreak/>
        <w:tab/>
      </w:r>
      <w:r w:rsidRPr="00A610DD">
        <w:tab/>
        <w:t>'Holopterygius'</w:t>
      </w:r>
      <w:r w:rsidRPr="00A610DD">
        <w:cr/>
      </w:r>
      <w:r w:rsidRPr="00A610DD">
        <w:cr/>
      </w:r>
      <w:r w:rsidRPr="00A610DD">
        <w:tab/>
      </w:r>
      <w:r w:rsidRPr="00A610DD">
        <w:tab/>
        <w:t>'Indocoelacanthus'</w:t>
      </w:r>
      <w:r w:rsidRPr="00A610DD">
        <w:cr/>
      </w:r>
      <w:r w:rsidRPr="00A610DD">
        <w:cr/>
      </w:r>
      <w:r w:rsidRPr="00A610DD">
        <w:tab/>
      </w:r>
      <w:r w:rsidRPr="00A610DD">
        <w:tab/>
        <w:t>'Latimeria'</w:t>
      </w:r>
      <w:r w:rsidRPr="00A610DD">
        <w:cr/>
      </w:r>
      <w:r w:rsidRPr="00A610DD">
        <w:cr/>
      </w:r>
      <w:r w:rsidRPr="00A610DD">
        <w:tab/>
      </w:r>
      <w:r w:rsidRPr="00A610DD">
        <w:tab/>
        <w:t>'Laugia'</w:t>
      </w:r>
      <w:r w:rsidRPr="00A610DD">
        <w:cr/>
      </w:r>
      <w:r w:rsidRPr="00A610DD">
        <w:cr/>
      </w:r>
      <w:r w:rsidRPr="00A610DD">
        <w:tab/>
      </w:r>
      <w:r w:rsidRPr="00A610DD">
        <w:tab/>
        <w:t>'Libys'</w:t>
      </w:r>
      <w:r w:rsidRPr="00A610DD">
        <w:cr/>
      </w:r>
      <w:r w:rsidRPr="00A610DD">
        <w:cr/>
      </w:r>
      <w:r w:rsidRPr="00A610DD">
        <w:tab/>
      </w:r>
      <w:r w:rsidRPr="00A610DD">
        <w:tab/>
        <w:t>'Lochmocercus'</w:t>
      </w:r>
      <w:r w:rsidRPr="00A610DD">
        <w:cr/>
      </w:r>
      <w:r w:rsidRPr="00A610DD">
        <w:cr/>
      </w:r>
      <w:r w:rsidRPr="00A610DD">
        <w:tab/>
      </w:r>
      <w:r w:rsidRPr="00A610DD">
        <w:tab/>
        <w:t>'Lualabaea'</w:t>
      </w:r>
      <w:r w:rsidRPr="00A610DD">
        <w:cr/>
      </w:r>
      <w:r w:rsidRPr="00A610DD">
        <w:tab/>
      </w:r>
      <w:r w:rsidRPr="00A610DD">
        <w:tab/>
      </w:r>
      <w:r w:rsidRPr="00A610DD">
        <w:cr/>
      </w:r>
      <w:r w:rsidRPr="00A610DD">
        <w:tab/>
      </w:r>
      <w:r w:rsidRPr="00A610DD">
        <w:tab/>
        <w:t>'Luopingcoelacanthus'</w:t>
      </w:r>
      <w:r w:rsidRPr="00A610DD">
        <w:cr/>
      </w:r>
      <w:r w:rsidRPr="00A610DD">
        <w:cr/>
      </w:r>
      <w:r w:rsidRPr="00A610DD">
        <w:tab/>
      </w:r>
      <w:r w:rsidRPr="00A610DD">
        <w:tab/>
        <w:t>'Macropoma'</w:t>
      </w:r>
      <w:r w:rsidRPr="00A610DD">
        <w:cr/>
      </w:r>
      <w:r w:rsidRPr="00A610DD">
        <w:cr/>
      </w:r>
      <w:r w:rsidRPr="00A610DD">
        <w:tab/>
      </w:r>
      <w:r w:rsidRPr="00A610DD">
        <w:tab/>
        <w:t>'Mawsonia'</w:t>
      </w:r>
      <w:r w:rsidRPr="00A610DD">
        <w:cr/>
      </w:r>
      <w:r w:rsidRPr="00A610DD">
        <w:cr/>
      </w:r>
      <w:r w:rsidRPr="00A610DD">
        <w:tab/>
      </w:r>
      <w:r w:rsidRPr="00A610DD">
        <w:tab/>
        <w:t>'Megalocoelacanthus'</w:t>
      </w:r>
      <w:r w:rsidRPr="00A610DD">
        <w:cr/>
      </w:r>
      <w:r w:rsidRPr="00A610DD">
        <w:cr/>
      </w:r>
      <w:r w:rsidRPr="00A610DD">
        <w:tab/>
      </w:r>
      <w:r w:rsidRPr="00A610DD">
        <w:tab/>
        <w:t>'Miguashaia'</w:t>
      </w:r>
      <w:r w:rsidRPr="00A610DD">
        <w:cr/>
      </w:r>
      <w:r w:rsidRPr="00A610DD">
        <w:tab/>
      </w:r>
      <w:r w:rsidRPr="00A610DD">
        <w:tab/>
      </w:r>
      <w:r w:rsidRPr="00A610DD">
        <w:cr/>
      </w:r>
      <w:r w:rsidRPr="00A610DD">
        <w:tab/>
      </w:r>
      <w:r w:rsidRPr="00A610DD">
        <w:tab/>
        <w:t>'Ngamugawi'</w:t>
      </w:r>
      <w:r w:rsidRPr="00A610DD">
        <w:cr/>
      </w:r>
      <w:r w:rsidRPr="00A610DD">
        <w:cr/>
      </w:r>
      <w:r w:rsidRPr="00A610DD">
        <w:tab/>
      </w:r>
      <w:r w:rsidRPr="00A610DD">
        <w:tab/>
        <w:t>'Parnaibaia'</w:t>
      </w:r>
      <w:r w:rsidRPr="00A610DD">
        <w:cr/>
      </w:r>
      <w:r w:rsidRPr="00A610DD">
        <w:cr/>
      </w:r>
      <w:r w:rsidRPr="00A610DD">
        <w:tab/>
      </w:r>
      <w:r w:rsidRPr="00A610DD">
        <w:tab/>
        <w:t>'Piveteauia'</w:t>
      </w:r>
      <w:r w:rsidRPr="00A610DD">
        <w:cr/>
      </w:r>
      <w:r w:rsidRPr="00A610DD">
        <w:cr/>
      </w:r>
      <w:r w:rsidRPr="00A610DD">
        <w:tab/>
      </w:r>
      <w:r w:rsidRPr="00A610DD">
        <w:tab/>
        <w:t>'Polyosteorhynchus'</w:t>
      </w:r>
      <w:r w:rsidRPr="00A610DD">
        <w:cr/>
      </w:r>
      <w:r w:rsidRPr="00A610DD">
        <w:cr/>
      </w:r>
      <w:r w:rsidRPr="00A610DD">
        <w:tab/>
      </w:r>
      <w:r w:rsidRPr="00A610DD">
        <w:tab/>
        <w:t>'Rebellatrix'</w:t>
      </w:r>
      <w:r w:rsidRPr="00A610DD">
        <w:cr/>
      </w:r>
      <w:r w:rsidRPr="00A610DD">
        <w:cr/>
      </w:r>
      <w:r w:rsidRPr="00A610DD">
        <w:tab/>
      </w:r>
      <w:r w:rsidRPr="00A610DD">
        <w:tab/>
        <w:t>'Reidus'</w:t>
      </w:r>
      <w:r w:rsidRPr="00A610DD">
        <w:cr/>
      </w:r>
      <w:r w:rsidRPr="00A610DD">
        <w:cr/>
      </w:r>
      <w:r w:rsidRPr="00A610DD">
        <w:tab/>
      </w:r>
      <w:r w:rsidRPr="00A610DD">
        <w:tab/>
        <w:t>'Rhabdoderma'</w:t>
      </w:r>
      <w:r w:rsidRPr="00A610DD">
        <w:cr/>
      </w:r>
      <w:r w:rsidRPr="00A610DD">
        <w:cr/>
      </w:r>
      <w:r w:rsidRPr="00A610DD">
        <w:tab/>
      </w:r>
      <w:r w:rsidRPr="00A610DD">
        <w:tab/>
        <w:t>'Rieppelia'</w:t>
      </w:r>
      <w:r w:rsidRPr="00A610DD">
        <w:cr/>
      </w:r>
      <w:r w:rsidRPr="00A610DD">
        <w:cr/>
      </w:r>
      <w:r w:rsidRPr="00A610DD">
        <w:tab/>
      </w:r>
      <w:r w:rsidRPr="00A610DD">
        <w:tab/>
        <w:t>'Sassenia'</w:t>
      </w:r>
      <w:r w:rsidRPr="00A610DD">
        <w:cr/>
      </w:r>
      <w:r w:rsidRPr="00A610DD">
        <w:cr/>
      </w:r>
      <w:r w:rsidRPr="00A610DD">
        <w:tab/>
      </w:r>
      <w:r w:rsidRPr="00A610DD">
        <w:tab/>
        <w:t>'Serenichthys'</w:t>
      </w:r>
      <w:r w:rsidRPr="00A610DD">
        <w:cr/>
      </w:r>
      <w:r w:rsidRPr="00A610DD">
        <w:cr/>
      </w:r>
      <w:r w:rsidRPr="00A610DD">
        <w:tab/>
      </w:r>
      <w:r w:rsidRPr="00A610DD">
        <w:tab/>
        <w:t>'Spermatodus'</w:t>
      </w:r>
      <w:r w:rsidRPr="00A610DD">
        <w:cr/>
      </w:r>
      <w:r w:rsidRPr="00A610DD">
        <w:cr/>
      </w:r>
      <w:r w:rsidRPr="00A610DD">
        <w:tab/>
      </w:r>
      <w:r w:rsidRPr="00A610DD">
        <w:tab/>
        <w:t>'Swenzia'</w:t>
      </w:r>
      <w:r w:rsidRPr="00A610DD">
        <w:cr/>
      </w:r>
      <w:r w:rsidRPr="00A610DD">
        <w:cr/>
      </w:r>
      <w:r w:rsidRPr="00A610DD">
        <w:lastRenderedPageBreak/>
        <w:tab/>
      </w:r>
      <w:r w:rsidRPr="00A610DD">
        <w:tab/>
        <w:t>'Ticinepomis'</w:t>
      </w:r>
      <w:r w:rsidRPr="00A610DD">
        <w:cr/>
      </w:r>
      <w:r w:rsidRPr="00A610DD">
        <w:cr/>
      </w:r>
      <w:r w:rsidRPr="00A610DD">
        <w:tab/>
      </w:r>
      <w:r w:rsidRPr="00A610DD">
        <w:tab/>
        <w:t>'Trachymetopon'</w:t>
      </w:r>
      <w:r w:rsidRPr="00A610DD">
        <w:cr/>
      </w:r>
      <w:r w:rsidRPr="00A610DD">
        <w:cr/>
      </w:r>
      <w:r w:rsidRPr="00A610DD">
        <w:tab/>
      </w:r>
      <w:r w:rsidRPr="00A610DD">
        <w:tab/>
        <w:t>'Undina'</w:t>
      </w:r>
      <w:r w:rsidRPr="00A610DD">
        <w:cr/>
      </w:r>
      <w:r w:rsidRPr="00A610DD">
        <w:cr/>
      </w:r>
      <w:r w:rsidRPr="00A610DD">
        <w:tab/>
      </w:r>
      <w:r w:rsidRPr="00A610DD">
        <w:tab/>
        <w:t>'Whiteia'</w:t>
      </w:r>
      <w:r w:rsidRPr="00A610DD">
        <w:cr/>
      </w:r>
      <w:r w:rsidRPr="00A610DD">
        <w:cr/>
      </w:r>
      <w:r w:rsidRPr="00A610DD">
        <w:tab/>
      </w:r>
      <w:r w:rsidRPr="00A610DD">
        <w:tab/>
        <w:t>'Wimania'</w:t>
      </w:r>
      <w:r w:rsidRPr="00A610DD">
        <w:cr/>
      </w:r>
      <w:r w:rsidRPr="00A610DD">
        <w:tab/>
      </w:r>
      <w:r w:rsidRPr="00A610DD">
        <w:tab/>
      </w:r>
      <w:r w:rsidRPr="00A610DD">
        <w:cr/>
      </w:r>
      <w:r w:rsidRPr="00A610DD">
        <w:tab/>
      </w:r>
      <w:r w:rsidRPr="00A610DD">
        <w:tab/>
        <w:t>'Yunnancoelacanthus'</w:t>
      </w:r>
      <w:r w:rsidRPr="00A610DD">
        <w:cr/>
      </w:r>
      <w:r w:rsidRPr="00A610DD">
        <w:cr/>
      </w:r>
      <w:r w:rsidRPr="00A610DD">
        <w:cr/>
      </w:r>
      <w:r w:rsidRPr="00A610DD">
        <w:tab/>
      </w:r>
      <w:r w:rsidRPr="00A610DD">
        <w:tab/>
        <w:t>;</w:t>
      </w:r>
      <w:r w:rsidRPr="00A610DD">
        <w:cr/>
      </w:r>
      <w:r w:rsidRPr="00A610DD">
        <w:cr/>
        <w:t>ENDBLOCK;</w:t>
      </w:r>
      <w:r w:rsidRPr="00A610DD">
        <w:cr/>
      </w:r>
      <w:r w:rsidRPr="00A610DD">
        <w:cr/>
      </w:r>
      <w:r w:rsidRPr="00A610DD">
        <w:cr/>
      </w:r>
      <w:r w:rsidRPr="00A610DD">
        <w:cr/>
        <w:t>BEGIN CHARACTERS;</w:t>
      </w:r>
      <w:r w:rsidRPr="00A610DD">
        <w:cr/>
      </w:r>
      <w:r w:rsidRPr="00A610DD">
        <w:cr/>
      </w:r>
      <w:r w:rsidRPr="00A610DD">
        <w:tab/>
        <w:t>DIMENSIONS NCHAR=112;</w:t>
      </w:r>
      <w:r w:rsidRPr="00A610DD">
        <w:cr/>
      </w:r>
      <w:r w:rsidRPr="00A610DD">
        <w:cr/>
      </w:r>
      <w:r w:rsidRPr="00A610DD">
        <w:tab/>
        <w:t xml:space="preserve">FORMAT DATATYPE=STANDARD MISSING=? </w:t>
      </w:r>
      <w:r w:rsidRPr="00A610DD">
        <w:rPr>
          <w:lang w:val="en-US"/>
        </w:rPr>
        <w:t>GAP=- SYMBOLS="012345";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  <w:t xml:space="preserve">CHARSTATELABELS 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 Parietonasal_and_postparietal_shield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ree_from_one_to_anothe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utured_to_each_other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 Parietonasal_versus_postparietal_shield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maller_or_almost_of_the_same_length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onger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 Snout_bones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ying_free_from_one_another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nsolidat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 Premaxillary_teeth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or_more_than_5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or_less_than_4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 Premaxilla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dorsal_lamina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dorsal_lamina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 Anterior_opening_of_the_rostral_organ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ntained_within_premaxilla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in_separated_rostral_ossicl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 Internasal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everal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ne_or_non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 parietal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ne_pair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wo_pair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 Anterior_and_posterior_pairs_of_parietal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f_similar_size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f_dissimilar_size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 Parietals_and_postparietal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raised_areas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raised_areas_,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1 Parietal_descending_proces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or_highly_reduced_to_a_ridge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2 'Number of supraorbitals/tectals'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or_less_than 9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or_more_than_10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3 Preorbital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4 Intertemporal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5 Postparietal_descending_proces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or_highly_reduced_to_a_ridge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6 Supratemporal_descending_proces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or_highly_reduced_to_a_ridge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7 Posterior_margin_of_the_skull_roof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traight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mbay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8 Extrascapular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utured_with_postparietals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ree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9 Extrascapular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behind_level_of_neurocranium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orming_part_of_the_skull_roof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0 'Pair(s)_of_lateral_extrascapulars_(without_the_triple_junction_for_sensory_canals)'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ne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ne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wo_or_mor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1 Median_extrascapular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2 Supraorbital_sensory_canal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unning_through_centre_of_ossification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ollowing_sutural_cours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3 Supraorbital_sensory_canals_opening_as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ew_pores_at_the_sutural_contact_of_bon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bifurcating_pores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any_pores_within_bones_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ntinuous_groove_crossed_by_pillars_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ntinuous_groove_without_pillar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4 Medial_branch_of_otic_canal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5 Anterior_branches_of_supratemporal_commissur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6 Pit_lin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arking_postparietal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marking_postparietals_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7 Middle_and_posterior_pit_lin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in_posterior_half_or_in_the_middle_of_postparietal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in_anterior_thir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8 Dermal_bones_of_the_skull_ornamented_with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coarse and/or irregularly shaped tubercles and/or elongated continuous/discontinous vermiform/linear ridges tuberculation 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ound_tubercl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arse_rugosities_and_fine_to_pronounced_stria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ostly_or_entirely_unornament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29 Cheek_bon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utured_to_one_anothe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eparated_from_one_another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0 'Spiracular (postspiracular)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1 Postorbit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simple, without anterodorsal excavation 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nterodorsal_excavation_in_the_postorbital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2 Postorbit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anterior_proces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anterior_proces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3 Postorbit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arg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educed_to_a_narrow_tube_surrounding_the_sensory_canal_only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4 Postorbit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ntirely_behind_the_level_of_the_intracranial_joi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panning_the_intracranial_joi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5 Jug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  <w:t>36 Squamos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arg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educed_to_a_narrow_tube_surrounding_the_jugal_sensory_canal_only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7 Squamos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limited to the mid-level of cheek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xtending_behind_the_postorbital_to_reach_the_skull_roof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8 Preopercl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arg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educed_to_a_narrow tube_surrounding_the_preopercular_canal_only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39 Preopercl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undifferentiat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developed as a posterior tube-like canal-bearing portion and an anterior blade-like portion '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0 Position_of_the_preopercle_within_the_cheek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posterior to the squamosal and/or the postorbital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below_or_anterior_to_the_squamosal_and_the_postorbital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1 Subopercl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2 Lachrymojug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imple_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angled and/or expanded'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3 Lachrymojug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parallel_margins_along_its_entire_lengh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a_more_or_less_thick_triangular_portion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4 'contact between the lachrymojugal and the preorbital or tectal-supraorbital series 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5 Posterior_nostril_on_the_lachrymojug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mark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ark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6 Posterior_opening_of_the_rostral_organ_mark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he preorbit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he lachrymojug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the tectal and/or no bones'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7 'Posterior opening(s) of the rostral organ mark(s) bone as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foramen(s)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notch(es) or groove(s)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marking_bon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8 'Anterior and/or posterior branches of the infraorbital canal within the postorbital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absent (canal simple)'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49 Infraorbital_sensory_canal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unning_through_centre_of_postorbit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unning_at_the_anterior_margin_of_the_postorbital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0 Prominent_branches_of_the_jugal_sensory_canal_within_the_squamos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absent (canal simple)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1 Jugal_sensory_can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unning_through_centre_of_the_squamos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unning_along_the_ventral_margin_of_the_squamosal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2 'Infraorbital, jugal and preopercular sensory canals 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pening_through_many_tiny_por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pening_through_a_few_large_por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opening as a large, continuous groove crossed by pillars'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3 Pit_lin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arking_cheek_bon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ailing_to_mark_cheek_bone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4 Dermal_bones_of_the_cheek_ornamented_with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coarse and/or irregularly shaped tubercles and/or elongated continuous/discontinous vermiform/linear ridges tuberculation 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ound_tubercl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arse_rugosities_and_fine_to_pronounced_stria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ostly_or_entirely_unornament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5 Orbital_spac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mall_and_occupied_entirely_by_the_ey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arge_and_not_entirely_occupied_by_the_ey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6 Sclerotic_ossicl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7 Retroarticular_and_articular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co-ossified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eparat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8 Dentary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impl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dentary hook-shaped '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59 Dentary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prominent_lateral_swelling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swelling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0 Dentary_teeth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fused_to_the_dentary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separated_from_dentary_or_edentulou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1 Principal_coronoid_ /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ying_fre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utured_to_angular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2 Number_of_anterior_coronoids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our_or_mor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hree_or_les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3 Coronoid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pposite_to_the_posterior_end_of_dentary_not_modifi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odifi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4 Coronoid_fang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5 'Prearticular and/or coronoid teeth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ointed_and_smooth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ounded_and_marked_with_fine_striations_radiating_from_the_crown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6 Subopercular_branch_of_the_mandibular_sensory_can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7 Dentary_sensory_por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8 Mandibular_sensory_canal_on_the_spleni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pening_through_laterally_directed_por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pening_through_ventrally_directed_pore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69 Oral_pit_lin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arking_the_angula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marking_the_angular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0 Oral_pit_lin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nfined_to_angula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oral pit line reaching forward to the dentary and/or the splenial '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1 Orbitosphenoid_and_basisphenoid_region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co-ossified'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eparat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2 Processus_connecten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ailing_to_meet_parasphenoi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eeting_parasphenoi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3 Basipterygoid_proces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4 Temporal_excavation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lined_with_bon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ined_with_bone_,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5 'Otico-occipital '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oli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'separated to prootic/opisthotic'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6 Supraoccipit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7 Toothed_area_of_the_parasphenoid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overs_most_of_the_ventral_surfac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estricted_to_the_anterior_half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8 Buccohypophysial_can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clos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opening_through_parasphenoi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79 Parasphenoid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ascending_laminae_anteriorly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ascending_lamina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0 Suprapterygoid_proces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1 Vomer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meeting_in_the_midlin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eeting_medially_,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2 Prootic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complex_suture_with_the_basioccipit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a_complex_sutur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3 Superficial_ophthalmic_branch_of_anterodorsal_lateral_line_nerve_ /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piercing_antotic_proces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iercing_antotic_proces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4 Process_on_braincase_for_articulation_of_infrabranchial_1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5 Separate_lateral_ethmoid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6 Separate_basioccipita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7 Dorsum_sella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mal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arge_and_constricting_entrance_to_cranial_cavity_anterior_to_the_intracranial_joi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8 Ventral_swelling_of_the_palatoquadrat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89 Basibranchial_tooth_plat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hree_median_pairs_or_mor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wo_median_pairs_or_les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0 Anterior_basibranchial_tooth_plat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air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us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1 Extracleithrum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2 Anocleithrum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impl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orked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3 Number_of_neural_arch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or_more_than_50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or_less_than_49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4 Posterior_neural_and_haemal_spin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utting_one_anothe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abutting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5 Occipital_neural_arch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expand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xpand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6 Ossified_rib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7 Ossified_lung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8 Basal_plate_of_anterior_dorsal_fin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smooth_ventral_margin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marginated_and_accommodating_the_tips_of_adjacent_neural_spine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99 Fin_rays_in_the_anterior_dorsal_fin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ore_or_egual_to_11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less_than_or_egual_as_10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0 _Anterior_dorsal_fin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out_denticle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with_denticles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1 _Basal_support_of_the_second_dorsal_fin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impl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orked_anteriorly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  <w:t>102 Pelvic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domin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thoracic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3 Pelvic_bones_of_each_side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remain_separat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fused_in_midline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4 Diphycercal_tail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5 Caudal_lob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ymmetrical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symmetrical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6 Fin_ray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ore_numerous_than_radials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qual_in_number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7 Fin_ray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branch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unbranch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8 Paired_fin_ray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lende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xpanded_,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09 Median_fin_ray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lender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expanded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10 Lateral_line_openings_in_scal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single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multiple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11 Ventral_keel_scales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absent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present_,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112 Scale_ornament_ /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not_differentiated_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  <w:t>differentiated_,</w:t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tab/>
      </w:r>
      <w:r w:rsidRPr="00A610DD">
        <w:rPr>
          <w:lang w:val="en-US"/>
        </w:rPr>
        <w:cr/>
      </w:r>
      <w:r w:rsidRPr="00A610DD">
        <w:rPr>
          <w:lang w:val="en-US"/>
        </w:rPr>
        <w:cr/>
        <w:t>;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  <w:t>MATRIX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Onychodontiformes (Onychodus) 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Allenypter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Atacama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-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Axel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Axelrodichthy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Caridosuctor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lastRenderedPageBreak/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Chinle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Coccoderm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Coelacanth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Diplocercide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lastRenderedPageBreak/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Diplur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12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Dobroger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Euporoste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Foreyia'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4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lastRenderedPageBreak/>
        <w:tab/>
      </w:r>
      <w:r w:rsidRPr="00A610DD">
        <w:rPr>
          <w:lang w:val="en-US"/>
        </w:rPr>
        <w:tab/>
        <w:t>'Garnberg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Gavinia'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Guizhoucoelacanth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Hadronector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Heptanem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lastRenderedPageBreak/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Holophag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{12}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Holopterygius'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Indocoelacanth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Latimer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lastRenderedPageBreak/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Laug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Liby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Lochmocerc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Lualabae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Luopingcoelacanth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lastRenderedPageBreak/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Macropom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2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Mawson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Megalocoelacanth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Miguasha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lastRenderedPageBreak/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Ngamugawi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Parnaiba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Piveteau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Polyosteorhynchus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lastRenderedPageBreak/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Rebellatrix'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Reidus'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3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Rhabdoderm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{01}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Rieppelia'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2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1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cr/>
      </w:r>
      <w:r w:rsidRPr="00A610DD">
        <w:rPr>
          <w:lang w:val="en-US"/>
        </w:rPr>
        <w:cr/>
      </w:r>
      <w:r w:rsidRPr="00A610DD">
        <w:rPr>
          <w:lang w:val="en-US"/>
        </w:rPr>
        <w:tab/>
      </w:r>
      <w:r w:rsidRPr="00A610DD">
        <w:rPr>
          <w:lang w:val="en-US"/>
        </w:rPr>
        <w:tab/>
        <w:t>'Sassenia'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0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  <w:t>?</w:t>
      </w:r>
      <w:r w:rsidRPr="00A610DD">
        <w:rPr>
          <w:lang w:val="en-US"/>
        </w:rPr>
        <w:tab/>
      </w:r>
      <w:r w:rsidRPr="00A610DD">
        <w:t>1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lastRenderedPageBreak/>
        <w:tab/>
        <w:t>1</w:t>
      </w:r>
      <w:r w:rsidRPr="00A610DD">
        <w:tab/>
        <w:t>2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cr/>
      </w:r>
      <w:r w:rsidRPr="00A610DD">
        <w:cr/>
      </w:r>
      <w:r w:rsidRPr="00A610DD">
        <w:tab/>
      </w:r>
      <w:r w:rsidRPr="00A610DD">
        <w:tab/>
        <w:t>'Serenichthys'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cr/>
      </w:r>
      <w:r w:rsidRPr="00A610DD">
        <w:cr/>
      </w:r>
      <w:r w:rsidRPr="00A610DD">
        <w:tab/>
      </w:r>
      <w:r w:rsidRPr="00A610DD">
        <w:tab/>
        <w:t>'Spermatodus'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2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cr/>
      </w:r>
      <w:r w:rsidRPr="00A610DD">
        <w:cr/>
      </w:r>
      <w:r w:rsidRPr="00A610DD">
        <w:tab/>
      </w:r>
      <w:r w:rsidRPr="00A610DD">
        <w:tab/>
        <w:t>'Swenzia'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3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cr/>
      </w:r>
      <w:r w:rsidRPr="00A610DD">
        <w:cr/>
      </w:r>
      <w:r w:rsidRPr="00A610DD">
        <w:tab/>
      </w:r>
      <w:r w:rsidRPr="00A610DD">
        <w:tab/>
        <w:t>'Ticinepomis'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2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{01}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lastRenderedPageBreak/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{01}</w:t>
      </w:r>
      <w:r w:rsidRPr="00A610DD">
        <w:cr/>
      </w:r>
      <w:r w:rsidRPr="00A610DD">
        <w:cr/>
      </w:r>
      <w:r w:rsidRPr="00A610DD">
        <w:tab/>
      </w:r>
      <w:r w:rsidRPr="00A610DD">
        <w:tab/>
        <w:t>'Trachymetopon'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2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2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cr/>
      </w:r>
      <w:r w:rsidRPr="00A610DD">
        <w:cr/>
      </w:r>
      <w:r w:rsidRPr="00A610DD">
        <w:tab/>
      </w:r>
      <w:r w:rsidRPr="00A610DD">
        <w:tab/>
        <w:t>'Undina'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2</w:t>
      </w:r>
      <w:r w:rsidRPr="00A610DD">
        <w:tab/>
        <w:t>?</w:t>
      </w:r>
      <w:r w:rsidRPr="00A610DD">
        <w:tab/>
        <w:t>1</w:t>
      </w:r>
      <w:r w:rsidRPr="00A610DD">
        <w:tab/>
        <w:t>2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3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{01}</w:t>
      </w:r>
      <w:r w:rsidRPr="00A610DD">
        <w:tab/>
        <w:t>{01}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cr/>
      </w:r>
      <w:r w:rsidRPr="00A610DD">
        <w:cr/>
      </w:r>
      <w:r w:rsidRPr="00A610DD">
        <w:tab/>
      </w:r>
      <w:r w:rsidRPr="00A610DD">
        <w:tab/>
        <w:t>'Whiteia'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{01}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{12}</w:t>
      </w:r>
      <w:r w:rsidRPr="00A610DD">
        <w:tab/>
        <w:t>0</w:t>
      </w:r>
      <w:r w:rsidRPr="00A610DD">
        <w:tab/>
        <w:t>1</w:t>
      </w:r>
      <w:r w:rsidRPr="00A610DD">
        <w:tab/>
        <w:t>2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3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{01}</w:t>
      </w:r>
      <w:r w:rsidRPr="00A610DD">
        <w:tab/>
        <w:t>0</w:t>
      </w:r>
      <w:r w:rsidRPr="00A610DD">
        <w:tab/>
        <w:t>1</w:t>
      </w:r>
      <w:r w:rsidRPr="00A610DD">
        <w:tab/>
        <w:t>{01}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cr/>
      </w:r>
      <w:r w:rsidRPr="00A610DD">
        <w:cr/>
      </w:r>
      <w:r w:rsidRPr="00A610DD">
        <w:tab/>
      </w:r>
      <w:r w:rsidRPr="00A610DD">
        <w:tab/>
        <w:t>'Wimania'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cr/>
      </w:r>
      <w:r w:rsidRPr="00A610DD">
        <w:lastRenderedPageBreak/>
        <w:cr/>
      </w:r>
      <w:r w:rsidRPr="00A610DD">
        <w:tab/>
      </w:r>
      <w:r w:rsidRPr="00A610DD">
        <w:tab/>
        <w:t>'Yunnancoelacanthus'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0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1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1</w:t>
      </w:r>
      <w:r w:rsidRPr="00A610DD">
        <w:tab/>
        <w:t>?</w:t>
      </w:r>
      <w:r w:rsidRPr="00A610DD">
        <w:tab/>
        <w:t>?</w:t>
      </w:r>
      <w:r w:rsidRPr="00A610DD">
        <w:tab/>
        <w:t>1</w:t>
      </w:r>
      <w:r w:rsidRPr="00A610DD">
        <w:tab/>
        <w:t>0</w:t>
      </w:r>
      <w:r w:rsidRPr="00A610DD">
        <w:tab/>
        <w:t>0</w:t>
      </w:r>
      <w:r w:rsidRPr="00A610DD">
        <w:tab/>
        <w:t>?</w:t>
      </w:r>
      <w:r w:rsidRPr="00A610DD">
        <w:tab/>
        <w:t>0</w:t>
      </w:r>
      <w:r w:rsidRPr="00A610DD">
        <w:tab/>
        <w:t>1</w:t>
      </w:r>
      <w:r w:rsidRPr="00A610DD">
        <w:cr/>
      </w:r>
      <w:r w:rsidRPr="00A610DD">
        <w:cr/>
      </w:r>
      <w:r w:rsidRPr="00A610DD">
        <w:tab/>
      </w:r>
      <w:r w:rsidRPr="00A610DD">
        <w:tab/>
        <w:t>;</w:t>
      </w:r>
      <w:r w:rsidRPr="00A610DD">
        <w:cr/>
      </w:r>
      <w:r w:rsidRPr="00A610DD">
        <w:cr/>
        <w:t>ENDBLOCK;</w:t>
      </w:r>
      <w:r w:rsidRPr="00A610DD">
        <w:cr/>
      </w:r>
      <w:r w:rsidRPr="00A610DD">
        <w:cr/>
      </w:r>
      <w:r w:rsidRPr="00A610DD">
        <w:cr/>
      </w:r>
      <w:r w:rsidRPr="00A610DD">
        <w:cr/>
        <w:t>BEGIN ASSUMPTIONS;</w:t>
      </w:r>
      <w:r w:rsidRPr="00A610DD">
        <w:cr/>
      </w:r>
      <w:r w:rsidRPr="00A610DD">
        <w:cr/>
      </w:r>
      <w:r w:rsidRPr="00A610DD">
        <w:tab/>
        <w:t>OPTIONS DEFTYPE=UNORD POLYTCOUNT=MINSTEPS;</w:t>
      </w:r>
      <w:r w:rsidRPr="00A610DD">
        <w:cr/>
      </w:r>
      <w:r w:rsidRPr="00A610DD">
        <w:cr/>
        <w:t>ENDBLOCK;</w:t>
      </w:r>
      <w:r w:rsidRPr="00A610DD">
        <w:cr/>
      </w:r>
      <w:r w:rsidRPr="00A610DD">
        <w:cr/>
      </w:r>
      <w:r w:rsidRPr="00A610DD">
        <w:cr/>
      </w:r>
      <w:r w:rsidRPr="00A610DD">
        <w:cr/>
        <w:t>BEGIN NOTES;</w:t>
      </w:r>
      <w:r w:rsidRPr="00A610DD">
        <w:cr/>
      </w:r>
      <w:r w:rsidRPr="00A610DD">
        <w:cr/>
      </w:r>
      <w:r w:rsidRPr="00A610DD">
        <w:tab/>
        <w:t>[Taxon comment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tab/>
        <w:t>[Character comment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tab/>
        <w:t>[Character state comment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tab/>
        <w:t>[Attribute comment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tab/>
        <w:t>[Taxon picture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lastRenderedPageBreak/>
        <w:tab/>
        <w:t>[Character picture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tab/>
        <w:t>[Character state pictures]</w:t>
      </w:r>
      <w:r w:rsidRPr="00A610DD">
        <w:cr/>
      </w:r>
      <w:r w:rsidRPr="00A610DD">
        <w:cr/>
      </w:r>
      <w:r w:rsidRPr="00A610DD">
        <w:cr/>
      </w:r>
      <w:r w:rsidRPr="00A610DD">
        <w:cr/>
      </w:r>
      <w:r w:rsidRPr="00A610DD">
        <w:tab/>
        <w:t>[Attribute pictures]</w:t>
      </w:r>
      <w:r w:rsidRPr="00A610DD">
        <w:cr/>
      </w:r>
      <w:r w:rsidRPr="00A610DD">
        <w:cr/>
        <w:t>ENDBLOCK;</w:t>
      </w:r>
      <w:r w:rsidRPr="00A610DD">
        <w:cr/>
      </w:r>
      <w:r w:rsidRPr="00A610DD">
        <w:cr/>
      </w:r>
      <w:r w:rsidRPr="00A610DD">
        <w:cr/>
      </w:r>
      <w:r w:rsidRPr="00A610DD">
        <w:cr/>
      </w:r>
    </w:p>
    <w:sectPr w:rsidR="005400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DD"/>
    <w:rsid w:val="003E3D96"/>
    <w:rsid w:val="005139CA"/>
    <w:rsid w:val="0054005E"/>
    <w:rsid w:val="007366F0"/>
    <w:rsid w:val="00A6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5A75BA"/>
  <w15:chartTrackingRefBased/>
  <w15:docId w15:val="{D4EFDAC9-D222-4153-8A91-92D02D7D1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610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61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610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610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610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610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610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610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610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61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61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610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610D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610D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610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610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610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610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610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1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10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610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610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610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610D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610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61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610D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610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3</Pages>
  <Words>3819</Words>
  <Characters>21009</Characters>
  <Application>Microsoft Office Word</Application>
  <DocSecurity>0</DocSecurity>
  <Lines>175</Lines>
  <Paragraphs>49</Paragraphs>
  <ScaleCrop>false</ScaleCrop>
  <Company>Ville de Geneve</Company>
  <LinksUpToDate>false</LinksUpToDate>
  <CharactersWithSpaces>2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CAVIN</dc:creator>
  <cp:keywords/>
  <dc:description/>
  <cp:lastModifiedBy>Lionel CAVIN</cp:lastModifiedBy>
  <cp:revision>1</cp:revision>
  <dcterms:created xsi:type="dcterms:W3CDTF">2025-02-13T09:57:00Z</dcterms:created>
  <dcterms:modified xsi:type="dcterms:W3CDTF">2025-02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2118e3-3971-466e-a812-dfb7166df9b9_Enabled">
    <vt:lpwstr>true</vt:lpwstr>
  </property>
  <property fmtid="{D5CDD505-2E9C-101B-9397-08002B2CF9AE}" pid="3" name="MSIP_Label_f22118e3-3971-466e-a812-dfb7166df9b9_SetDate">
    <vt:lpwstr>2025-02-13T09:59:06Z</vt:lpwstr>
  </property>
  <property fmtid="{D5CDD505-2E9C-101B-9397-08002B2CF9AE}" pid="4" name="MSIP_Label_f22118e3-3971-466e-a812-dfb7166df9b9_Method">
    <vt:lpwstr>Standard</vt:lpwstr>
  </property>
  <property fmtid="{D5CDD505-2E9C-101B-9397-08002B2CF9AE}" pid="5" name="MSIP_Label_f22118e3-3971-466e-a812-dfb7166df9b9_Name">
    <vt:lpwstr>C2 – Restreint VDG Files</vt:lpwstr>
  </property>
  <property fmtid="{D5CDD505-2E9C-101B-9397-08002B2CF9AE}" pid="6" name="MSIP_Label_f22118e3-3971-466e-a812-dfb7166df9b9_SiteId">
    <vt:lpwstr>aa817116-beff-4abb-a8a4-4d85fb230d47</vt:lpwstr>
  </property>
  <property fmtid="{D5CDD505-2E9C-101B-9397-08002B2CF9AE}" pid="7" name="MSIP_Label_f22118e3-3971-466e-a812-dfb7166df9b9_ActionId">
    <vt:lpwstr>e0d202eb-0528-4ba6-bbf3-13a6508fd8a5</vt:lpwstr>
  </property>
  <property fmtid="{D5CDD505-2E9C-101B-9397-08002B2CF9AE}" pid="8" name="MSIP_Label_f22118e3-3971-466e-a812-dfb7166df9b9_ContentBits">
    <vt:lpwstr>0</vt:lpwstr>
  </property>
</Properties>
</file>